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B8BB" w14:textId="77777777" w:rsidR="001B087A" w:rsidRPr="00B70367" w:rsidRDefault="001B087A" w:rsidP="001B087A">
      <w:pPr>
        <w:pStyle w:val="Heading1"/>
      </w:pPr>
      <w:bookmarkStart w:id="0" w:name="_Hlk157094554"/>
      <w:r w:rsidRPr="00B70367">
        <w:t>Title: Tree mortality and recruitment in secondary Andean tropical mountain forests along a 3000 m elevation gradient</w:t>
      </w:r>
    </w:p>
    <w:p w14:paraId="2949B96D" w14:textId="77777777" w:rsidR="001B087A" w:rsidRPr="00B70367" w:rsidRDefault="001B087A" w:rsidP="001B087A">
      <w:r w:rsidRPr="00B70367">
        <w:t>Jenny C. Ordoñez</w:t>
      </w:r>
      <w:r w:rsidRPr="00B70367">
        <w:rPr>
          <w:vertAlign w:val="superscript"/>
        </w:rPr>
        <w:t>1¶*</w:t>
      </w:r>
      <w:r w:rsidRPr="00B70367">
        <w:t>, Esteban Pinto</w:t>
      </w:r>
      <w:r w:rsidRPr="00B70367">
        <w:rPr>
          <w:vertAlign w:val="superscript"/>
        </w:rPr>
        <w:t>2&amp;</w:t>
      </w:r>
      <w:r w:rsidRPr="00B70367">
        <w:rPr>
          <w:vertAlign w:val="subscript"/>
        </w:rPr>
        <w:t>,</w:t>
      </w:r>
      <w:r w:rsidRPr="00B70367">
        <w:t xml:space="preserve"> A. Bernardi</w:t>
      </w:r>
      <w:r w:rsidRPr="00B70367">
        <w:rPr>
          <w:vertAlign w:val="superscript"/>
        </w:rPr>
        <w:t>1&amp;</w:t>
      </w:r>
      <w:r>
        <w:t xml:space="preserve">, </w:t>
      </w:r>
      <w:r w:rsidRPr="00B70367">
        <w:t>Francisco Cuesta</w:t>
      </w:r>
      <w:r w:rsidRPr="00B70367">
        <w:rPr>
          <w:vertAlign w:val="superscript"/>
        </w:rPr>
        <w:t>1¶*</w:t>
      </w:r>
    </w:p>
    <w:p w14:paraId="0C5B4CC3" w14:textId="77777777" w:rsidR="001B087A" w:rsidRPr="00316DA2" w:rsidRDefault="001B087A" w:rsidP="001B087A">
      <w:pPr>
        <w:rPr>
          <w:lang w:val="es-EC"/>
        </w:rPr>
      </w:pPr>
      <w:r w:rsidRPr="00B70367">
        <w:rPr>
          <w:vertAlign w:val="superscript"/>
        </w:rPr>
        <w:t>1</w:t>
      </w:r>
      <w:r w:rsidRPr="00B70367">
        <w:t xml:space="preserve">Grupo de </w:t>
      </w:r>
      <w:proofErr w:type="spellStart"/>
      <w:r w:rsidRPr="00B70367">
        <w:t>Investigación</w:t>
      </w:r>
      <w:proofErr w:type="spellEnd"/>
      <w:r w:rsidRPr="00B70367">
        <w:t xml:space="preserve"> </w:t>
      </w:r>
      <w:proofErr w:type="spellStart"/>
      <w:r w:rsidRPr="00B70367">
        <w:t>en</w:t>
      </w:r>
      <w:proofErr w:type="spellEnd"/>
      <w:r w:rsidRPr="00B70367">
        <w:t xml:space="preserve"> </w:t>
      </w:r>
      <w:proofErr w:type="spellStart"/>
      <w:r w:rsidRPr="00B70367">
        <w:t>Biodiversidad</w:t>
      </w:r>
      <w:proofErr w:type="spellEnd"/>
      <w:r w:rsidRPr="00B70367">
        <w:t xml:space="preserve">, Medio </w:t>
      </w:r>
      <w:proofErr w:type="spellStart"/>
      <w:r w:rsidRPr="00B70367">
        <w:t>Ambiente</w:t>
      </w:r>
      <w:proofErr w:type="spellEnd"/>
      <w:r w:rsidRPr="00B70367">
        <w:t xml:space="preserve"> y Salud -BIOMAS - Universidad de Las Américas (UDLA) Quito, Ecuador.</w:t>
      </w:r>
    </w:p>
    <w:p w14:paraId="259C973A" w14:textId="77777777" w:rsidR="001B087A" w:rsidRPr="00B70367" w:rsidRDefault="001B087A" w:rsidP="001B087A">
      <w:r w:rsidRPr="00B70367">
        <w:rPr>
          <w:vertAlign w:val="superscript"/>
        </w:rPr>
        <w:t>2</w:t>
      </w:r>
      <w:r w:rsidRPr="00B70367">
        <w:t>Department of Biological Sciences, Auburn University, Auburn AL 36849-5407 USA.</w:t>
      </w:r>
    </w:p>
    <w:bookmarkEnd w:id="0"/>
    <w:p w14:paraId="58A43A9A" w14:textId="727138B6" w:rsidR="007704B3" w:rsidRPr="009F7C23" w:rsidRDefault="008B28F2" w:rsidP="008B28F2">
      <w:pPr>
        <w:pStyle w:val="Heading1"/>
      </w:pPr>
      <w:r w:rsidRPr="009F7C23">
        <w:t>Sup</w:t>
      </w:r>
      <w:r w:rsidR="00C674E2">
        <w:t>porting information</w:t>
      </w:r>
    </w:p>
    <w:p w14:paraId="6EBDC21E" w14:textId="77777777" w:rsidR="008B28F2" w:rsidRPr="009F7C23" w:rsidRDefault="008B28F2" w:rsidP="008B28F2">
      <w:pPr>
        <w:pStyle w:val="Heading2"/>
      </w:pPr>
      <w:r w:rsidRPr="009F7C23">
        <w:br w:type="page"/>
      </w:r>
    </w:p>
    <w:p w14:paraId="5D4A4FC5" w14:textId="635CD51F" w:rsidR="008B28F2" w:rsidRPr="009F7C23" w:rsidRDefault="00F97ED7" w:rsidP="008B28F2">
      <w:pPr>
        <w:pStyle w:val="Heading1"/>
      </w:pPr>
      <w:r>
        <w:lastRenderedPageBreak/>
        <w:t>S</w:t>
      </w:r>
      <w:r w:rsidR="005469CC">
        <w:t>3</w:t>
      </w:r>
      <w:r w:rsidR="008B28F2" w:rsidRPr="009F7C23">
        <w:t>. Estimation of community forest structure and forest endemism richness indicators.</w:t>
      </w:r>
    </w:p>
    <w:p w14:paraId="363A9AF8" w14:textId="77777777" w:rsidR="008B28F2" w:rsidRPr="009F7C23" w:rsidRDefault="008B28F2" w:rsidP="005469CC">
      <w:pPr>
        <w:pStyle w:val="Heading2"/>
      </w:pPr>
      <w:r w:rsidRPr="009F7C23">
        <w:t xml:space="preserve">Definition of forest communities to </w:t>
      </w:r>
      <w:r w:rsidRPr="005469CC">
        <w:t>estimate</w:t>
      </w:r>
      <w:r w:rsidRPr="009F7C23">
        <w:t xml:space="preserve"> endemism richness.</w:t>
      </w:r>
    </w:p>
    <w:p w14:paraId="0157F244" w14:textId="2C5A2B03" w:rsidR="008B28F2" w:rsidRPr="009F7C23" w:rsidRDefault="008B28F2" w:rsidP="008B28F2">
      <w:r w:rsidRPr="009F7C23">
        <w:t xml:space="preserve">Since plant composition varies with elevation, we first defined the main forest ecosystems in our elevation gradient for estimating endemism richness. </w:t>
      </w:r>
      <w:r w:rsidR="00950936">
        <w:t xml:space="preserve">We performed a non-metric multidimensional scaling analysis (NMDS) to define the ecosystems </w:t>
      </w:r>
      <w:r w:rsidR="00FB73E2">
        <w:t>using</w:t>
      </w:r>
      <w:r w:rsidRPr="009F7C23">
        <w:t xml:space="preserve"> species abundance data </w:t>
      </w:r>
      <w:r w:rsidR="00FB73E2">
        <w:t>per</w:t>
      </w:r>
      <w:r w:rsidRPr="009F7C23">
        <w:t xml:space="preserve"> plot. </w:t>
      </w:r>
    </w:p>
    <w:p w14:paraId="0C03EAA4" w14:textId="0E3FF691" w:rsidR="008B28F2" w:rsidRPr="009F7C23" w:rsidRDefault="00F97ED7" w:rsidP="005469CC">
      <w:pPr>
        <w:spacing w:after="0"/>
        <w:rPr>
          <w:rStyle w:val="SubtleEmphasis"/>
        </w:rPr>
      </w:pPr>
      <w:r w:rsidRPr="00F97ED7">
        <w:rPr>
          <w:rStyle w:val="Strong"/>
        </w:rPr>
        <w:t>Fig</w:t>
      </w:r>
      <w:r w:rsidR="005469CC">
        <w:rPr>
          <w:rStyle w:val="Strong"/>
        </w:rPr>
        <w:t xml:space="preserve"> S3 A.</w:t>
      </w:r>
      <w:r w:rsidR="008B28F2" w:rsidRPr="00F97ED7">
        <w:rPr>
          <w:rStyle w:val="Strong"/>
        </w:rPr>
        <w:t xml:space="preserve"> Clustering</w:t>
      </w:r>
      <w:r w:rsidR="005A6EEA" w:rsidRPr="00F97ED7">
        <w:rPr>
          <w:rStyle w:val="Strong"/>
        </w:rPr>
        <w:t xml:space="preserve"> (A)</w:t>
      </w:r>
      <w:r w:rsidR="008B28F2" w:rsidRPr="00F97ED7">
        <w:rPr>
          <w:rStyle w:val="Strong"/>
        </w:rPr>
        <w:t xml:space="preserve"> and </w:t>
      </w:r>
      <w:r w:rsidR="00362F03">
        <w:rPr>
          <w:rStyle w:val="Strong"/>
        </w:rPr>
        <w:t>n</w:t>
      </w:r>
      <w:r w:rsidR="008B28F2" w:rsidRPr="00F97ED7">
        <w:rPr>
          <w:rStyle w:val="Strong"/>
        </w:rPr>
        <w:t>on-</w:t>
      </w:r>
      <w:r w:rsidR="00FB73E2">
        <w:rPr>
          <w:rStyle w:val="Strong"/>
        </w:rPr>
        <w:t xml:space="preserve">metric </w:t>
      </w:r>
      <w:r w:rsidR="008B28F2" w:rsidRPr="00F97ED7">
        <w:rPr>
          <w:rStyle w:val="Strong"/>
        </w:rPr>
        <w:t>multidimensional scaling analysis (NMDS</w:t>
      </w:r>
      <w:r w:rsidR="005A6EEA" w:rsidRPr="00F97ED7">
        <w:rPr>
          <w:rStyle w:val="Strong"/>
        </w:rPr>
        <w:t>, B</w:t>
      </w:r>
      <w:r w:rsidR="008B28F2" w:rsidRPr="00F97ED7">
        <w:rPr>
          <w:rStyle w:val="Strong"/>
        </w:rPr>
        <w:t xml:space="preserve">) of tree communities’ assemblages (plots) along an elevational gradient (600-3500 m asl) in the western </w:t>
      </w:r>
      <w:r w:rsidR="0018515F">
        <w:rPr>
          <w:rStyle w:val="Strong"/>
        </w:rPr>
        <w:t>slope</w:t>
      </w:r>
      <w:r w:rsidR="008B28F2" w:rsidRPr="00F97ED7">
        <w:rPr>
          <w:rStyle w:val="Strong"/>
        </w:rPr>
        <w:t xml:space="preserve"> of the Ecuadorian Andes.</w:t>
      </w:r>
      <w:r w:rsidR="008B28F2" w:rsidRPr="009F7C23">
        <w:rPr>
          <w:rStyle w:val="SubtleEmphasis"/>
        </w:rPr>
        <w:t xml:space="preserve"> </w:t>
      </w:r>
      <w:r w:rsidR="008B28F2" w:rsidRPr="00F97ED7">
        <w:t>The similarity distance used was Bray-Curtis with relative abundance scores of the species (square root transformed) as the main grouping criter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</w:tblGrid>
      <w:tr w:rsidR="008B28F2" w:rsidRPr="009F7C23" w14:paraId="122CDD8C" w14:textId="77777777" w:rsidTr="005A6EEA">
        <w:trPr>
          <w:jc w:val="center"/>
        </w:trPr>
        <w:tc>
          <w:tcPr>
            <w:tcW w:w="6295" w:type="dxa"/>
          </w:tcPr>
          <w:p w14:paraId="7B6FFC3E" w14:textId="701EA3E2" w:rsidR="008B28F2" w:rsidRPr="009F7C23" w:rsidRDefault="001478E4" w:rsidP="001478E4">
            <w:pPr>
              <w:pStyle w:val="ListParagraph"/>
              <w:numPr>
                <w:ilvl w:val="0"/>
                <w:numId w:val="2"/>
              </w:numPr>
              <w:rPr>
                <w:rStyle w:val="SubtleEmphasis"/>
              </w:rPr>
            </w:pPr>
            <w:r w:rsidRPr="009F7C23">
              <w:rPr>
                <w:noProof/>
              </w:rPr>
              <w:drawing>
                <wp:inline distT="0" distB="0" distL="0" distR="0" wp14:anchorId="699F1AEF" wp14:editId="17D92D00">
                  <wp:extent cx="3144130" cy="1799358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01" r="6157" b="26344"/>
                          <a:stretch/>
                        </pic:blipFill>
                        <pic:spPr bwMode="auto">
                          <a:xfrm>
                            <a:off x="0" y="0"/>
                            <a:ext cx="3179772" cy="1819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8F2" w:rsidRPr="009F7C23" w14:paraId="3F63DAB4" w14:textId="77777777" w:rsidTr="005A6EEA">
        <w:trPr>
          <w:jc w:val="center"/>
        </w:trPr>
        <w:tc>
          <w:tcPr>
            <w:tcW w:w="6295" w:type="dxa"/>
          </w:tcPr>
          <w:p w14:paraId="5E3C039F" w14:textId="4F563F9A" w:rsidR="008B28F2" w:rsidRPr="009F7C23" w:rsidRDefault="005A6EEA" w:rsidP="001478E4">
            <w:pPr>
              <w:rPr>
                <w:rStyle w:val="SubtleEmphasis"/>
              </w:rPr>
            </w:pPr>
            <w:r w:rsidRPr="009F7C23">
              <w:rPr>
                <w:rStyle w:val="SubtleEmphasis"/>
              </w:rPr>
              <w:t>B)</w:t>
            </w:r>
            <w:r w:rsidR="001478E4">
              <w:rPr>
                <w:noProof/>
              </w:rPr>
              <w:drawing>
                <wp:inline distT="0" distB="0" distL="0" distR="0" wp14:anchorId="30B1F22E" wp14:editId="26A0B47C">
                  <wp:extent cx="3239386" cy="2906657"/>
                  <wp:effectExtent l="0" t="0" r="0" b="8255"/>
                  <wp:docPr id="10828556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855615" name=""/>
                          <pic:cNvPicPr/>
                        </pic:nvPicPr>
                        <pic:blipFill rotWithShape="1">
                          <a:blip r:embed="rId6"/>
                          <a:srcRect t="10272"/>
                          <a:stretch/>
                        </pic:blipFill>
                        <pic:spPr bwMode="auto">
                          <a:xfrm>
                            <a:off x="0" y="0"/>
                            <a:ext cx="3269524" cy="29336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1CF7C5" w14:textId="0FFC6EA1" w:rsidR="008B28F2" w:rsidRPr="009F7C23" w:rsidRDefault="008B28F2" w:rsidP="005A6EEA">
      <w:r w:rsidRPr="009F7C23">
        <w:lastRenderedPageBreak/>
        <w:t xml:space="preserve">The NDMS was performed for 2 dimensions and reached a stress level of 0.074. We also performed a clustering analysis with the </w:t>
      </w:r>
      <w:proofErr w:type="spellStart"/>
      <w:r w:rsidRPr="009F7C23">
        <w:rPr>
          <w:i/>
        </w:rPr>
        <w:t>hclust</w:t>
      </w:r>
      <w:proofErr w:type="spellEnd"/>
      <w:r w:rsidRPr="009F7C23">
        <w:t xml:space="preserve"> function, using the dissimilarity matrix and average linkage method (Figure A2.1). We defined 4 groups that characterized well the division of the communities along the elevation gradient (Figure A2.2).</w:t>
      </w:r>
    </w:p>
    <w:p w14:paraId="4F7F4701" w14:textId="64EAF21C" w:rsidR="008B28F2" w:rsidRPr="009F7C23" w:rsidRDefault="008B28F2" w:rsidP="008B28F2">
      <w:pPr>
        <w:pStyle w:val="Heading2"/>
      </w:pPr>
      <w:r w:rsidRPr="009F7C23">
        <w:t xml:space="preserve">Correcting for potential impacts of elevation on forest recovery indicators </w:t>
      </w:r>
    </w:p>
    <w:p w14:paraId="60D3C129" w14:textId="48C915D7" w:rsidR="008B28F2" w:rsidRPr="009F7C23" w:rsidRDefault="008B28F2" w:rsidP="008B28F2">
      <w:r w:rsidRPr="009F7C23">
        <w:t xml:space="preserve">We ran 95 quantile regressions for endemism richness (ER) and </w:t>
      </w:r>
      <w:r w:rsidR="00950936">
        <w:t>above-ground</w:t>
      </w:r>
      <w:r w:rsidRPr="009F7C23">
        <w:t xml:space="preserve"> </w:t>
      </w:r>
      <w:r w:rsidR="005769D9">
        <w:t>b</w:t>
      </w:r>
      <w:r w:rsidRPr="009F7C23">
        <w:t>iomass</w:t>
      </w:r>
      <w:r w:rsidR="001478E4">
        <w:t xml:space="preserve"> in 2015</w:t>
      </w:r>
      <w:r w:rsidRPr="009F7C23">
        <w:t xml:space="preserve"> (AGB, Mg ha</w:t>
      </w:r>
      <w:r w:rsidRPr="009F7C23">
        <w:rPr>
          <w:vertAlign w:val="superscript"/>
        </w:rPr>
        <w:t>-1</w:t>
      </w:r>
      <w:r w:rsidRPr="009F7C23">
        <w:t xml:space="preserve">) against elevation, assuming higher values of richness and AGB stocks </w:t>
      </w:r>
      <w:r w:rsidR="00941343">
        <w:t>represent older,</w:t>
      </w:r>
      <w:r w:rsidRPr="009F7C23">
        <w:t xml:space="preserve"> more recovered forests</w:t>
      </w:r>
      <w:r w:rsidR="001478E4">
        <w:t xml:space="preserve"> and </w:t>
      </w:r>
      <w:r w:rsidR="00950936">
        <w:t>forests</w:t>
      </w:r>
      <w:r w:rsidR="001478E4">
        <w:t xml:space="preserve"> recovering from a less intense disturbance event</w:t>
      </w:r>
      <w:r w:rsidRPr="009F7C23">
        <w:t>. Then, we estimated the normalized residuals of each plot with respect to this 95</w:t>
      </w:r>
      <w:r w:rsidRPr="009F7C23">
        <w:rPr>
          <w:vertAlign w:val="superscript"/>
        </w:rPr>
        <w:t>th</w:t>
      </w:r>
      <w:r w:rsidRPr="009F7C23">
        <w:t>-percentile response.</w:t>
      </w:r>
    </w:p>
    <w:p w14:paraId="36A62CE5" w14:textId="3EDCC6DB" w:rsidR="008B28F2" w:rsidRPr="00F97ED7" w:rsidRDefault="00F97ED7" w:rsidP="008B28F2">
      <w:pPr>
        <w:rPr>
          <w:rStyle w:val="Strong"/>
        </w:rPr>
      </w:pPr>
      <w:r w:rsidRPr="00F97ED7">
        <w:rPr>
          <w:rStyle w:val="Strong"/>
        </w:rPr>
        <w:t xml:space="preserve">Table </w:t>
      </w:r>
      <w:r w:rsidR="005469CC">
        <w:rPr>
          <w:rStyle w:val="Strong"/>
        </w:rPr>
        <w:t>S3 A</w:t>
      </w:r>
      <w:r w:rsidRPr="00F97ED7">
        <w:rPr>
          <w:rStyle w:val="Strong"/>
        </w:rPr>
        <w:t>.</w:t>
      </w:r>
      <w:r w:rsidR="008B28F2" w:rsidRPr="00F97ED7">
        <w:rPr>
          <w:rStyle w:val="Strong"/>
        </w:rPr>
        <w:t xml:space="preserve"> Quantile </w:t>
      </w:r>
      <w:r w:rsidR="00A276EB">
        <w:rPr>
          <w:rStyle w:val="Strong"/>
        </w:rPr>
        <w:t>regression</w:t>
      </w:r>
      <w:r w:rsidR="008B28F2" w:rsidRPr="00F97ED7">
        <w:rPr>
          <w:rStyle w:val="Strong"/>
        </w:rPr>
        <w:t xml:space="preserve"> coefficients for the 95th percentile of AGB (Mg ha-1) and Community</w:t>
      </w:r>
      <w:r w:rsidR="009F7C23" w:rsidRPr="00F97ED7">
        <w:rPr>
          <w:rStyle w:val="Strong"/>
        </w:rPr>
        <w:t xml:space="preserve"> endemism richness</w:t>
      </w:r>
      <w:r w:rsidR="008B28F2" w:rsidRPr="00F97ED7">
        <w:rPr>
          <w:rStyle w:val="Strong"/>
        </w:rPr>
        <w:t xml:space="preserve"> vs. elev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8B28F2" w:rsidRPr="009F7C23" w14:paraId="767A3EAE" w14:textId="77777777" w:rsidTr="00797053">
        <w:trPr>
          <w:jc w:val="center"/>
        </w:trPr>
        <w:tc>
          <w:tcPr>
            <w:tcW w:w="3245" w:type="dxa"/>
          </w:tcPr>
          <w:p w14:paraId="20150F5B" w14:textId="77777777" w:rsidR="008B28F2" w:rsidRPr="009F7C23" w:rsidRDefault="008B28F2" w:rsidP="00797053">
            <w:r w:rsidRPr="009F7C23">
              <w:t>Dependent variable</w:t>
            </w:r>
          </w:p>
        </w:tc>
        <w:tc>
          <w:tcPr>
            <w:tcW w:w="3245" w:type="dxa"/>
          </w:tcPr>
          <w:p w14:paraId="62FAD871" w14:textId="77777777" w:rsidR="008B28F2" w:rsidRPr="009F7C23" w:rsidRDefault="008B28F2" w:rsidP="00797053">
            <w:r w:rsidRPr="009F7C23">
              <w:t>Intercept</w:t>
            </w:r>
          </w:p>
        </w:tc>
        <w:tc>
          <w:tcPr>
            <w:tcW w:w="3246" w:type="dxa"/>
          </w:tcPr>
          <w:p w14:paraId="4C4E64B5" w14:textId="77777777" w:rsidR="008B28F2" w:rsidRPr="009F7C23" w:rsidRDefault="008B28F2" w:rsidP="00797053">
            <w:r w:rsidRPr="009F7C23">
              <w:t>Slope-elevation</w:t>
            </w:r>
          </w:p>
        </w:tc>
      </w:tr>
      <w:tr w:rsidR="008B28F2" w:rsidRPr="009F7C23" w14:paraId="15A4CF41" w14:textId="77777777" w:rsidTr="00797053">
        <w:trPr>
          <w:jc w:val="center"/>
        </w:trPr>
        <w:tc>
          <w:tcPr>
            <w:tcW w:w="3245" w:type="dxa"/>
          </w:tcPr>
          <w:p w14:paraId="4AC38BA0" w14:textId="77777777" w:rsidR="008B28F2" w:rsidRPr="009F7C23" w:rsidRDefault="008B28F2" w:rsidP="00797053">
            <w:r w:rsidRPr="009F7C23">
              <w:t>AGB (Mg ha</w:t>
            </w:r>
            <w:r w:rsidRPr="009F7C23">
              <w:rPr>
                <w:vertAlign w:val="superscript"/>
              </w:rPr>
              <w:t>-1</w:t>
            </w:r>
            <w:r w:rsidRPr="009F7C23">
              <w:t>)</w:t>
            </w:r>
          </w:p>
        </w:tc>
        <w:tc>
          <w:tcPr>
            <w:tcW w:w="3245" w:type="dxa"/>
          </w:tcPr>
          <w:p w14:paraId="4AD0610D" w14:textId="77777777" w:rsidR="008B28F2" w:rsidRPr="009F7C23" w:rsidRDefault="008B28F2" w:rsidP="00797053">
            <w:r w:rsidRPr="009F7C23">
              <w:t xml:space="preserve">3.658e+02   </w:t>
            </w:r>
          </w:p>
        </w:tc>
        <w:tc>
          <w:tcPr>
            <w:tcW w:w="3246" w:type="dxa"/>
          </w:tcPr>
          <w:p w14:paraId="37280717" w14:textId="77777777" w:rsidR="008B28F2" w:rsidRPr="009F7C23" w:rsidRDefault="008B28F2" w:rsidP="00797053">
            <w:r w:rsidRPr="009F7C23">
              <w:t>-5.776e-02</w:t>
            </w:r>
          </w:p>
        </w:tc>
      </w:tr>
      <w:tr w:rsidR="008B28F2" w:rsidRPr="009F7C23" w14:paraId="0F26CF47" w14:textId="77777777" w:rsidTr="00797053">
        <w:trPr>
          <w:jc w:val="center"/>
        </w:trPr>
        <w:tc>
          <w:tcPr>
            <w:tcW w:w="3245" w:type="dxa"/>
          </w:tcPr>
          <w:p w14:paraId="6EAFB88B" w14:textId="77777777" w:rsidR="008B28F2" w:rsidRPr="009F7C23" w:rsidRDefault="008B28F2" w:rsidP="00797053">
            <w:r w:rsidRPr="009F7C23">
              <w:t>ER</w:t>
            </w:r>
          </w:p>
        </w:tc>
        <w:tc>
          <w:tcPr>
            <w:tcW w:w="3245" w:type="dxa"/>
          </w:tcPr>
          <w:p w14:paraId="664794B8" w14:textId="77777777" w:rsidR="008B28F2" w:rsidRPr="009F7C23" w:rsidRDefault="008B28F2" w:rsidP="00797053">
            <w:r w:rsidRPr="009F7C23">
              <w:t xml:space="preserve">1.059e+02   </w:t>
            </w:r>
          </w:p>
        </w:tc>
        <w:tc>
          <w:tcPr>
            <w:tcW w:w="3246" w:type="dxa"/>
          </w:tcPr>
          <w:p w14:paraId="63214A28" w14:textId="77777777" w:rsidR="008B28F2" w:rsidRPr="009F7C23" w:rsidRDefault="008B28F2" w:rsidP="00797053">
            <w:r w:rsidRPr="009F7C23">
              <w:t>-2.403e-02</w:t>
            </w:r>
          </w:p>
        </w:tc>
      </w:tr>
    </w:tbl>
    <w:p w14:paraId="5EEA9C1A" w14:textId="3911540A" w:rsidR="008B28F2" w:rsidRPr="009F7C23" w:rsidRDefault="008B28F2" w:rsidP="008B28F2"/>
    <w:p w14:paraId="40E03F39" w14:textId="77777777" w:rsidR="005A6EEA" w:rsidRPr="009F7C23" w:rsidRDefault="005A6EEA" w:rsidP="005A6EEA">
      <w:pPr>
        <w:rPr>
          <w:rStyle w:val="SubtleEmphasis"/>
        </w:rPr>
      </w:pPr>
      <w:r w:rsidRPr="009F7C23">
        <w:rPr>
          <w:rStyle w:val="SubtleEmphasis"/>
        </w:rPr>
        <w:br w:type="page"/>
      </w:r>
    </w:p>
    <w:p w14:paraId="52B4E476" w14:textId="40594988" w:rsidR="005A6EEA" w:rsidRPr="009F7C23" w:rsidRDefault="00F97ED7" w:rsidP="00F97ED7">
      <w:pPr>
        <w:rPr>
          <w:rStyle w:val="SubtleEmphasis"/>
        </w:rPr>
      </w:pPr>
      <w:r w:rsidRPr="00F97ED7">
        <w:rPr>
          <w:rStyle w:val="Strong"/>
        </w:rPr>
        <w:lastRenderedPageBreak/>
        <w:t xml:space="preserve">Fig </w:t>
      </w:r>
      <w:r w:rsidR="005469CC">
        <w:rPr>
          <w:rStyle w:val="Strong"/>
        </w:rPr>
        <w:t>S</w:t>
      </w:r>
      <w:r w:rsidRPr="00F97ED7">
        <w:rPr>
          <w:rStyle w:val="Strong"/>
        </w:rPr>
        <w:t>3</w:t>
      </w:r>
      <w:r w:rsidR="005469CC">
        <w:rPr>
          <w:rStyle w:val="Strong"/>
        </w:rPr>
        <w:t xml:space="preserve"> B</w:t>
      </w:r>
      <w:r w:rsidRPr="00F97ED7">
        <w:rPr>
          <w:rStyle w:val="Strong"/>
        </w:rPr>
        <w:t>.</w:t>
      </w:r>
      <w:r w:rsidR="005A6EEA" w:rsidRPr="00F97ED7">
        <w:rPr>
          <w:rStyle w:val="Strong"/>
        </w:rPr>
        <w:t xml:space="preserve"> Quantile regressions for the 95th percentile of AGB stocks</w:t>
      </w:r>
      <w:r w:rsidR="005A6EEA" w:rsidRPr="00EB73F2">
        <w:rPr>
          <w:rStyle w:val="Strong"/>
          <w:vertAlign w:val="subscript"/>
        </w:rPr>
        <w:t>2015</w:t>
      </w:r>
      <w:r w:rsidR="005A6EEA" w:rsidRPr="00F97ED7">
        <w:rPr>
          <w:rStyle w:val="Strong"/>
        </w:rPr>
        <w:t xml:space="preserve"> (Mg ha</w:t>
      </w:r>
      <w:r w:rsidR="005A6EEA" w:rsidRPr="00EB73F2">
        <w:rPr>
          <w:rStyle w:val="Strong"/>
          <w:vertAlign w:val="superscript"/>
        </w:rPr>
        <w:t>-1</w:t>
      </w:r>
      <w:r w:rsidR="005A6EEA" w:rsidRPr="00F97ED7">
        <w:rPr>
          <w:rStyle w:val="Strong"/>
        </w:rPr>
        <w:t xml:space="preserve">) and </w:t>
      </w:r>
      <w:r w:rsidR="00F67E72">
        <w:rPr>
          <w:rStyle w:val="Strong"/>
        </w:rPr>
        <w:t>c</w:t>
      </w:r>
      <w:r w:rsidR="005A6EEA" w:rsidRPr="00F97ED7">
        <w:rPr>
          <w:rStyle w:val="Strong"/>
        </w:rPr>
        <w:t xml:space="preserve">ommunity </w:t>
      </w:r>
      <w:r w:rsidR="009F7C23" w:rsidRPr="00F97ED7">
        <w:rPr>
          <w:rStyle w:val="Strong"/>
        </w:rPr>
        <w:t>endemism richness (ER)</w:t>
      </w:r>
      <w:r w:rsidR="005A6EEA" w:rsidRPr="00F97ED7">
        <w:rPr>
          <w:rStyle w:val="Strong"/>
        </w:rPr>
        <w:t xml:space="preserve"> vs. elevation (A and B).</w:t>
      </w:r>
      <w:r w:rsidR="005A6EEA" w:rsidRPr="009F7C23">
        <w:rPr>
          <w:rStyle w:val="SubtleEmphasis"/>
        </w:rPr>
        <w:t xml:space="preserve"> </w:t>
      </w:r>
      <w:r w:rsidR="00F67E72">
        <w:t xml:space="preserve"> AGB stocks</w:t>
      </w:r>
      <w:r w:rsidR="00F67E72" w:rsidRPr="00EB73F2">
        <w:rPr>
          <w:vertAlign w:val="subscript"/>
        </w:rPr>
        <w:t>2015</w:t>
      </w:r>
      <w:r w:rsidR="005A6EEA" w:rsidRPr="00F97ED7">
        <w:t xml:space="preserve"> </w:t>
      </w:r>
      <w:r w:rsidR="00F67E72">
        <w:t xml:space="preserve">and community ER </w:t>
      </w:r>
      <w:r w:rsidR="005A6EEA" w:rsidRPr="00F97ED7">
        <w:t xml:space="preserve">normalized residuals vs. elevation (C and D). Residuals </w:t>
      </w:r>
      <w:r w:rsidR="00F67E72">
        <w:t>were</w:t>
      </w:r>
      <w:r w:rsidR="00F67E72" w:rsidRPr="00F97ED7">
        <w:t xml:space="preserve"> </w:t>
      </w:r>
      <w:r w:rsidR="005A6EEA" w:rsidRPr="00F97ED7">
        <w:t>estimated as the difference between each observation and fitted valu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3"/>
        <w:gridCol w:w="4873"/>
      </w:tblGrid>
      <w:tr w:rsidR="008B28F2" w:rsidRPr="009F7C23" w14:paraId="4900D69E" w14:textId="77777777" w:rsidTr="000D0D21">
        <w:trPr>
          <w:jc w:val="center"/>
        </w:trPr>
        <w:tc>
          <w:tcPr>
            <w:tcW w:w="5466" w:type="dxa"/>
          </w:tcPr>
          <w:p w14:paraId="69736BF5" w14:textId="77777777" w:rsidR="008B28F2" w:rsidRPr="009F7C23" w:rsidRDefault="008B28F2" w:rsidP="00797053">
            <w:r w:rsidRPr="009F7C23">
              <w:t>A)</w:t>
            </w:r>
          </w:p>
          <w:p w14:paraId="0C018008" w14:textId="15609BCD" w:rsidR="008B28F2" w:rsidRPr="009F7C23" w:rsidRDefault="000D0D21" w:rsidP="00797053">
            <w:r>
              <w:rPr>
                <w:noProof/>
              </w:rPr>
              <w:drawing>
                <wp:inline distT="0" distB="0" distL="0" distR="0" wp14:anchorId="3645BD92" wp14:editId="74BA6A4D">
                  <wp:extent cx="2980227" cy="2834640"/>
                  <wp:effectExtent l="0" t="0" r="0" b="3810"/>
                  <wp:docPr id="18262187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621875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227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30996735" w14:textId="77777777" w:rsidR="008B28F2" w:rsidRPr="009F7C23" w:rsidRDefault="008B28F2" w:rsidP="00797053">
            <w:r w:rsidRPr="009F7C23">
              <w:t>B)</w:t>
            </w:r>
          </w:p>
          <w:p w14:paraId="08192DDB" w14:textId="010075EE" w:rsidR="008B28F2" w:rsidRPr="009F7C23" w:rsidRDefault="000D0D21" w:rsidP="00797053">
            <w:r>
              <w:rPr>
                <w:noProof/>
              </w:rPr>
              <w:drawing>
                <wp:inline distT="0" distB="0" distL="0" distR="0" wp14:anchorId="09B8D905" wp14:editId="005342DD">
                  <wp:extent cx="2980227" cy="2834640"/>
                  <wp:effectExtent l="0" t="0" r="0" b="3810"/>
                  <wp:docPr id="20683908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39088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227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8F2" w:rsidRPr="009F7C23" w14:paraId="49CD1F78" w14:textId="77777777" w:rsidTr="000D0D21">
        <w:trPr>
          <w:jc w:val="center"/>
        </w:trPr>
        <w:tc>
          <w:tcPr>
            <w:tcW w:w="5466" w:type="dxa"/>
          </w:tcPr>
          <w:p w14:paraId="40363DBF" w14:textId="77777777" w:rsidR="008B28F2" w:rsidRPr="009F7C23" w:rsidRDefault="008B28F2" w:rsidP="00797053">
            <w:r w:rsidRPr="009F7C23">
              <w:t>C)</w:t>
            </w:r>
          </w:p>
          <w:p w14:paraId="7BEB93C3" w14:textId="1B313582" w:rsidR="008B28F2" w:rsidRPr="009F7C23" w:rsidRDefault="000D0D21" w:rsidP="00797053">
            <w:r>
              <w:rPr>
                <w:noProof/>
              </w:rPr>
              <w:drawing>
                <wp:inline distT="0" distB="0" distL="0" distR="0" wp14:anchorId="49DE7E2A" wp14:editId="2E7A1919">
                  <wp:extent cx="2980227" cy="2834640"/>
                  <wp:effectExtent l="0" t="0" r="0" b="3810"/>
                  <wp:docPr id="16417666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176662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227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179095B4" w14:textId="77777777" w:rsidR="008B28F2" w:rsidRPr="009F7C23" w:rsidRDefault="008B28F2" w:rsidP="00797053">
            <w:r w:rsidRPr="009F7C23">
              <w:t>D)</w:t>
            </w:r>
          </w:p>
          <w:p w14:paraId="20CBE998" w14:textId="7EEA2AFA" w:rsidR="008B28F2" w:rsidRPr="009F7C23" w:rsidRDefault="000D0D21" w:rsidP="00797053">
            <w:r>
              <w:rPr>
                <w:noProof/>
              </w:rPr>
              <w:drawing>
                <wp:inline distT="0" distB="0" distL="0" distR="0" wp14:anchorId="08FC14B2" wp14:editId="0B35D278">
                  <wp:extent cx="2980227" cy="2834640"/>
                  <wp:effectExtent l="0" t="0" r="0" b="3810"/>
                  <wp:docPr id="17554092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540929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227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3D21B9" w14:textId="75E638B5" w:rsidR="008B28F2" w:rsidRPr="009F7C23" w:rsidRDefault="008B28F2" w:rsidP="008B28F2"/>
    <w:p w14:paraId="1C1A7124" w14:textId="082396C1" w:rsidR="005A6EEA" w:rsidRPr="009F7C23" w:rsidRDefault="005A6EEA" w:rsidP="008B28F2"/>
    <w:sectPr w:rsidR="005A6EEA" w:rsidRPr="009F7C23" w:rsidSect="009C2EC1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8B4"/>
    <w:multiLevelType w:val="hybridMultilevel"/>
    <w:tmpl w:val="BA76DA1C"/>
    <w:lvl w:ilvl="0" w:tplc="0B6693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C4682"/>
    <w:multiLevelType w:val="hybridMultilevel"/>
    <w:tmpl w:val="A8185456"/>
    <w:lvl w:ilvl="0" w:tplc="C9764C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811750"/>
    <w:multiLevelType w:val="hybridMultilevel"/>
    <w:tmpl w:val="783AE9BC"/>
    <w:lvl w:ilvl="0" w:tplc="94B2FE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E547D"/>
    <w:multiLevelType w:val="hybridMultilevel"/>
    <w:tmpl w:val="B762C89A"/>
    <w:lvl w:ilvl="0" w:tplc="6400B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33726"/>
    <w:multiLevelType w:val="hybridMultilevel"/>
    <w:tmpl w:val="A196809C"/>
    <w:lvl w:ilvl="0" w:tplc="B6F68D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178311">
    <w:abstractNumId w:val="2"/>
  </w:num>
  <w:num w:numId="2" w16cid:durableId="1700353964">
    <w:abstractNumId w:val="3"/>
  </w:num>
  <w:num w:numId="3" w16cid:durableId="1923638158">
    <w:abstractNumId w:val="0"/>
  </w:num>
  <w:num w:numId="4" w16cid:durableId="1872840677">
    <w:abstractNumId w:val="4"/>
  </w:num>
  <w:num w:numId="5" w16cid:durableId="1509640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rE0MbEwNzM0NzVR0lEKTi0uzszPAykwqgUAHyJDeCwAAAA="/>
  </w:docVars>
  <w:rsids>
    <w:rsidRoot w:val="008B28F2"/>
    <w:rsid w:val="000207A9"/>
    <w:rsid w:val="000568AF"/>
    <w:rsid w:val="000B0D6F"/>
    <w:rsid w:val="000C6ADA"/>
    <w:rsid w:val="000D0D21"/>
    <w:rsid w:val="001478E4"/>
    <w:rsid w:val="0015550B"/>
    <w:rsid w:val="00155799"/>
    <w:rsid w:val="0018515F"/>
    <w:rsid w:val="001B087A"/>
    <w:rsid w:val="001F48C1"/>
    <w:rsid w:val="002019A6"/>
    <w:rsid w:val="00260D11"/>
    <w:rsid w:val="002942E3"/>
    <w:rsid w:val="00316DA2"/>
    <w:rsid w:val="00337BF7"/>
    <w:rsid w:val="00350149"/>
    <w:rsid w:val="00362F03"/>
    <w:rsid w:val="003653AD"/>
    <w:rsid w:val="00376D9A"/>
    <w:rsid w:val="0039536A"/>
    <w:rsid w:val="003C06F9"/>
    <w:rsid w:val="00415A2B"/>
    <w:rsid w:val="004322CC"/>
    <w:rsid w:val="00437F67"/>
    <w:rsid w:val="004417F2"/>
    <w:rsid w:val="005469CC"/>
    <w:rsid w:val="005769D9"/>
    <w:rsid w:val="005A6EEA"/>
    <w:rsid w:val="005E7DF1"/>
    <w:rsid w:val="00613D50"/>
    <w:rsid w:val="006520C3"/>
    <w:rsid w:val="00686FC5"/>
    <w:rsid w:val="006C6EE5"/>
    <w:rsid w:val="006D2A9C"/>
    <w:rsid w:val="00743A7E"/>
    <w:rsid w:val="007704B3"/>
    <w:rsid w:val="007B4DB0"/>
    <w:rsid w:val="007D29D2"/>
    <w:rsid w:val="00873359"/>
    <w:rsid w:val="00890A20"/>
    <w:rsid w:val="008B28F2"/>
    <w:rsid w:val="008F3771"/>
    <w:rsid w:val="00903F62"/>
    <w:rsid w:val="00941343"/>
    <w:rsid w:val="00950936"/>
    <w:rsid w:val="009C2EC1"/>
    <w:rsid w:val="009D6AD9"/>
    <w:rsid w:val="009E0CE2"/>
    <w:rsid w:val="009F7C23"/>
    <w:rsid w:val="00A276EB"/>
    <w:rsid w:val="00A47715"/>
    <w:rsid w:val="00A81832"/>
    <w:rsid w:val="00A920FC"/>
    <w:rsid w:val="00A926FA"/>
    <w:rsid w:val="00BF60F8"/>
    <w:rsid w:val="00C25100"/>
    <w:rsid w:val="00C30D24"/>
    <w:rsid w:val="00C674E2"/>
    <w:rsid w:val="00C72C75"/>
    <w:rsid w:val="00CF55D4"/>
    <w:rsid w:val="00D07CB9"/>
    <w:rsid w:val="00DE1CAB"/>
    <w:rsid w:val="00DF7B94"/>
    <w:rsid w:val="00E6470D"/>
    <w:rsid w:val="00E70A28"/>
    <w:rsid w:val="00EA6CCB"/>
    <w:rsid w:val="00EB1DB1"/>
    <w:rsid w:val="00EB73F2"/>
    <w:rsid w:val="00EF10C8"/>
    <w:rsid w:val="00F67E72"/>
    <w:rsid w:val="00F76625"/>
    <w:rsid w:val="00F977A5"/>
    <w:rsid w:val="00F97ED7"/>
    <w:rsid w:val="00FB339B"/>
    <w:rsid w:val="00FB5D69"/>
    <w:rsid w:val="00FB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3111A"/>
  <w15:chartTrackingRefBased/>
  <w15:docId w15:val="{F2DA36CF-CE4F-42FC-95A2-D3481AF4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F2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CC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9CC"/>
    <w:pPr>
      <w:keepNext/>
      <w:keepLines/>
      <w:spacing w:before="40" w:after="0" w:line="360" w:lineRule="auto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8F2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8F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8F2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 w:eastAsia="es-EC"/>
    </w:rPr>
  </w:style>
  <w:style w:type="character" w:customStyle="1" w:styleId="Heading1Char">
    <w:name w:val="Heading 1 Char"/>
    <w:basedOn w:val="DefaultParagraphFont"/>
    <w:link w:val="Heading1"/>
    <w:uiPriority w:val="9"/>
    <w:rsid w:val="005469CC"/>
    <w:rPr>
      <w:rFonts w:ascii="Times New Roman" w:eastAsiaTheme="majorEastAsia" w:hAnsi="Times New Roman" w:cstheme="majorBidi"/>
      <w:b/>
      <w:sz w:val="32"/>
      <w:szCs w:val="32"/>
      <w:lang w:val="en-US" w:eastAsia="es-EC"/>
    </w:rPr>
  </w:style>
  <w:style w:type="character" w:customStyle="1" w:styleId="Heading2Char">
    <w:name w:val="Heading 2 Char"/>
    <w:basedOn w:val="DefaultParagraphFont"/>
    <w:link w:val="Heading2"/>
    <w:uiPriority w:val="9"/>
    <w:rsid w:val="005469CC"/>
    <w:rPr>
      <w:rFonts w:ascii="Times New Roman" w:eastAsiaTheme="majorEastAsia" w:hAnsi="Times New Roman" w:cstheme="majorBidi"/>
      <w:b/>
      <w:sz w:val="28"/>
      <w:szCs w:val="26"/>
      <w:lang w:val="en-US" w:eastAsia="es-EC"/>
    </w:rPr>
  </w:style>
  <w:style w:type="table" w:styleId="TableGrid">
    <w:name w:val="Table Grid"/>
    <w:basedOn w:val="TableNormal"/>
    <w:uiPriority w:val="39"/>
    <w:rsid w:val="008B28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B28F2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8B28F2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val="en-US" w:eastAsia="es-EC"/>
    </w:rPr>
  </w:style>
  <w:style w:type="paragraph" w:styleId="ListParagraph">
    <w:name w:val="List Paragraph"/>
    <w:basedOn w:val="Normal"/>
    <w:uiPriority w:val="34"/>
    <w:qFormat/>
    <w:rsid w:val="008B28F2"/>
    <w:pPr>
      <w:spacing w:line="360" w:lineRule="auto"/>
      <w:ind w:left="720"/>
      <w:contextualSpacing/>
    </w:pPr>
    <w:rPr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2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8F2"/>
    <w:pPr>
      <w:spacing w:line="240" w:lineRule="auto"/>
    </w:pPr>
    <w:rPr>
      <w:i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F2"/>
    <w:rPr>
      <w:rFonts w:ascii="Times New Roman" w:eastAsia="Times New Roman" w:hAnsi="Times New Roman" w:cs="Times New Roman"/>
      <w:iCs/>
      <w:sz w:val="20"/>
      <w:szCs w:val="20"/>
      <w:lang w:val="en-US" w:eastAsia="es-EC"/>
    </w:rPr>
  </w:style>
  <w:style w:type="character" w:styleId="IntenseEmphasis">
    <w:name w:val="Intense Emphasis"/>
    <w:basedOn w:val="DefaultParagraphFont"/>
    <w:uiPriority w:val="21"/>
    <w:qFormat/>
    <w:rsid w:val="008B28F2"/>
    <w:rPr>
      <w:i/>
      <w:iCs/>
      <w:color w:val="4472C4" w:themeColor="accent1"/>
    </w:rPr>
  </w:style>
  <w:style w:type="paragraph" w:styleId="NoSpacing">
    <w:name w:val="No Spacing"/>
    <w:uiPriority w:val="1"/>
    <w:qFormat/>
    <w:rsid w:val="001F48C1"/>
    <w:pPr>
      <w:spacing w:after="0" w:line="240" w:lineRule="auto"/>
    </w:pPr>
    <w:rPr>
      <w:rFonts w:ascii="Times New Roman" w:hAnsi="Times New Roman"/>
      <w:sz w:val="20"/>
    </w:rPr>
  </w:style>
  <w:style w:type="character" w:styleId="Strong">
    <w:name w:val="Strong"/>
    <w:basedOn w:val="DefaultParagraphFont"/>
    <w:uiPriority w:val="22"/>
    <w:qFormat/>
    <w:rsid w:val="00F97ED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6A"/>
    <w:rPr>
      <w:b/>
      <w:bCs/>
      <w:i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6A"/>
    <w:rPr>
      <w:rFonts w:ascii="Times New Roman" w:eastAsia="Times New Roman" w:hAnsi="Times New Roman" w:cs="Times New Roman"/>
      <w:b/>
      <w:bCs/>
      <w:iCs w:val="0"/>
      <w:sz w:val="20"/>
      <w:szCs w:val="20"/>
      <w:lang w:val="en-US" w:eastAsia="es-EC"/>
    </w:rPr>
  </w:style>
  <w:style w:type="paragraph" w:styleId="Revision">
    <w:name w:val="Revision"/>
    <w:hidden/>
    <w:uiPriority w:val="99"/>
    <w:semiHidden/>
    <w:rsid w:val="00395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207</Characters>
  <Application>Microsoft Office Word</Application>
  <DocSecurity>0</DocSecurity>
  <Lines>5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Ordoñez Barragan</dc:creator>
  <cp:keywords/>
  <dc:description/>
  <cp:lastModifiedBy>Jenny Ordonez</cp:lastModifiedBy>
  <cp:revision>3</cp:revision>
  <dcterms:created xsi:type="dcterms:W3CDTF">2024-02-24T11:56:00Z</dcterms:created>
  <dcterms:modified xsi:type="dcterms:W3CDTF">2024-02-2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6780e-8531-4b58-9759-4c438e807c77</vt:lpwstr>
  </property>
</Properties>
</file>